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25893" w14:textId="2972E990" w:rsidR="00046124" w:rsidRPr="00B11797" w:rsidRDefault="00046124" w:rsidP="0004612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orting Material</w:t>
      </w:r>
    </w:p>
    <w:p w14:paraId="2D70D308" w14:textId="75D33A59" w:rsidR="0023723E" w:rsidRPr="00B11797" w:rsidRDefault="000D7D0D" w:rsidP="003E452B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sight on the deterioration of cultural objects: </w:t>
      </w:r>
      <w:r w:rsidR="00F57997"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a multi-analytical approach to characterize </w:t>
      </w: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degradation </w:t>
      </w:r>
      <w:r w:rsidR="00F57997"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products </w:t>
      </w: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of </w:t>
      </w:r>
      <w:r w:rsidRPr="00B11797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lead weights</w:t>
      </w: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rom a </w:t>
      </w:r>
      <w:r w:rsidRPr="00B11797">
        <w:rPr>
          <w:rFonts w:ascii="Times New Roman" w:hAnsi="Times New Roman" w:cs="Times New Roman"/>
          <w:b/>
          <w:bCs/>
          <w:i/>
          <w:iCs/>
          <w:sz w:val="28"/>
          <w:szCs w:val="28"/>
          <w:lang w:val="en-GB"/>
        </w:rPr>
        <w:t>Steinway &amp; sons</w:t>
      </w:r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proofErr w:type="gramStart"/>
      <w:r w:rsidRPr="00B11797">
        <w:rPr>
          <w:rFonts w:ascii="Times New Roman" w:hAnsi="Times New Roman" w:cs="Times New Roman"/>
          <w:b/>
          <w:bCs/>
          <w:sz w:val="28"/>
          <w:szCs w:val="28"/>
          <w:lang w:val="en-GB"/>
        </w:rPr>
        <w:t>piano</w:t>
      </w:r>
      <w:proofErr w:type="gramEnd"/>
    </w:p>
    <w:p w14:paraId="5C5C964C" w14:textId="46A41DFD" w:rsidR="0023723E" w:rsidRPr="00DD6E1E" w:rsidRDefault="0023723E" w:rsidP="003E452B">
      <w:pPr>
        <w:jc w:val="both"/>
        <w:rPr>
          <w:rFonts w:ascii="Times New Roman" w:hAnsi="Times New Roman" w:cs="Times New Roman"/>
          <w:sz w:val="24"/>
          <w:szCs w:val="24"/>
        </w:rPr>
      </w:pPr>
      <w:r w:rsidRPr="00DD6E1E">
        <w:rPr>
          <w:rFonts w:ascii="Times New Roman" w:hAnsi="Times New Roman" w:cs="Times New Roman"/>
          <w:sz w:val="24"/>
          <w:szCs w:val="24"/>
        </w:rPr>
        <w:t xml:space="preserve">Antonio </w:t>
      </w:r>
      <w:proofErr w:type="gramStart"/>
      <w:r w:rsidRPr="00DD6E1E">
        <w:rPr>
          <w:rFonts w:ascii="Times New Roman" w:hAnsi="Times New Roman" w:cs="Times New Roman"/>
          <w:sz w:val="24"/>
          <w:szCs w:val="24"/>
        </w:rPr>
        <w:t>Faggiano</w:t>
      </w:r>
      <w:r w:rsidR="00101774" w:rsidRPr="00DD6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33170" w:rsidRPr="00DD6E1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EF61B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D6E1E">
        <w:rPr>
          <w:rFonts w:ascii="Times New Roman" w:hAnsi="Times New Roman" w:cs="Times New Roman"/>
          <w:sz w:val="24"/>
          <w:szCs w:val="24"/>
        </w:rPr>
        <w:t xml:space="preserve">, </w:t>
      </w:r>
      <w:r w:rsidR="00433170" w:rsidRPr="00DD6E1E">
        <w:rPr>
          <w:rFonts w:ascii="Times New Roman" w:hAnsi="Times New Roman" w:cs="Times New Roman"/>
          <w:sz w:val="24"/>
          <w:szCs w:val="24"/>
        </w:rPr>
        <w:t>Concetta Pironti</w:t>
      </w:r>
      <w:r w:rsidR="00433170" w:rsidRPr="00DD6E1E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EF61B6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="00433170" w:rsidRPr="00DD6E1E">
        <w:rPr>
          <w:rFonts w:ascii="Times New Roman" w:hAnsi="Times New Roman" w:cs="Times New Roman"/>
          <w:sz w:val="24"/>
          <w:szCs w:val="24"/>
        </w:rPr>
        <w:t xml:space="preserve">, </w:t>
      </w:r>
      <w:r w:rsidRPr="00DD6E1E">
        <w:rPr>
          <w:rFonts w:ascii="Times New Roman" w:hAnsi="Times New Roman" w:cs="Times New Roman"/>
          <w:sz w:val="24"/>
          <w:szCs w:val="24"/>
        </w:rPr>
        <w:t xml:space="preserve">Oriana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Motta</w:t>
      </w:r>
      <w:r w:rsidR="00101774" w:rsidRPr="00DD6E1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,c</w:t>
      </w:r>
      <w:proofErr w:type="spellEnd"/>
      <w:r w:rsidRPr="00DD6E1E">
        <w:rPr>
          <w:rFonts w:ascii="Times New Roman" w:hAnsi="Times New Roman" w:cs="Times New Roman"/>
          <w:sz w:val="24"/>
          <w:szCs w:val="24"/>
        </w:rPr>
        <w:t xml:space="preserve">, Ylenia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Miele</w:t>
      </w:r>
      <w:r w:rsidR="00101774" w:rsidRPr="00DD6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D6E1E">
        <w:rPr>
          <w:rFonts w:ascii="Times New Roman" w:hAnsi="Times New Roman" w:cs="Times New Roman"/>
          <w:sz w:val="24"/>
          <w:szCs w:val="24"/>
        </w:rPr>
        <w:t xml:space="preserve">, Antonino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Fiorentino</w:t>
      </w:r>
      <w:r w:rsidR="00101774" w:rsidRPr="00DD6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r w:rsidRPr="00DD6E1E">
        <w:rPr>
          <w:rFonts w:ascii="Times New Roman" w:hAnsi="Times New Roman" w:cs="Times New Roman"/>
          <w:sz w:val="24"/>
          <w:szCs w:val="24"/>
        </w:rPr>
        <w:t xml:space="preserve">, Nadia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Marchettini</w:t>
      </w:r>
      <w:r w:rsidR="00EF61B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DD6E1E">
        <w:rPr>
          <w:rFonts w:ascii="Times New Roman" w:hAnsi="Times New Roman" w:cs="Times New Roman"/>
          <w:sz w:val="24"/>
          <w:szCs w:val="24"/>
        </w:rPr>
        <w:t xml:space="preserve">, </w:t>
      </w:r>
      <w:r w:rsidR="00433170" w:rsidRPr="00DD6E1E">
        <w:rPr>
          <w:rFonts w:ascii="Times New Roman" w:hAnsi="Times New Roman" w:cs="Times New Roman"/>
          <w:sz w:val="24"/>
          <w:szCs w:val="24"/>
        </w:rPr>
        <w:t xml:space="preserve">Maria </w:t>
      </w:r>
      <w:proofErr w:type="spellStart"/>
      <w:r w:rsidR="00433170" w:rsidRPr="00DD6E1E">
        <w:rPr>
          <w:rFonts w:ascii="Times New Roman" w:hAnsi="Times New Roman" w:cs="Times New Roman"/>
          <w:sz w:val="24"/>
          <w:szCs w:val="24"/>
        </w:rPr>
        <w:t>Ricciardi</w:t>
      </w:r>
      <w:r w:rsidR="00433170" w:rsidRPr="00DD6E1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="00433170" w:rsidRPr="00DD6E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433170" w:rsidRPr="00DD6E1E">
        <w:rPr>
          <w:rFonts w:ascii="Times New Roman" w:hAnsi="Times New Roman" w:cs="Times New Roman"/>
          <w:sz w:val="24"/>
          <w:szCs w:val="24"/>
        </w:rPr>
        <w:t xml:space="preserve">, </w:t>
      </w:r>
      <w:r w:rsidRPr="00DD6E1E">
        <w:rPr>
          <w:rFonts w:ascii="Times New Roman" w:hAnsi="Times New Roman" w:cs="Times New Roman"/>
          <w:sz w:val="24"/>
          <w:szCs w:val="24"/>
        </w:rPr>
        <w:t xml:space="preserve">Antonio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Proto</w:t>
      </w:r>
      <w:r w:rsidR="00101774" w:rsidRPr="00DD6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B202E" w:rsidRPr="00DD6E1E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</w:p>
    <w:p w14:paraId="37D04695" w14:textId="7318FF76" w:rsidR="00101774" w:rsidRPr="00DD6E1E" w:rsidRDefault="00101774" w:rsidP="003E452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D6E1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3723E" w:rsidRPr="00DD6E1E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23723E" w:rsidRPr="00DD6E1E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23723E" w:rsidRPr="00DD6E1E">
        <w:rPr>
          <w:rFonts w:ascii="Times New Roman" w:hAnsi="Times New Roman" w:cs="Times New Roman"/>
          <w:sz w:val="24"/>
          <w:szCs w:val="24"/>
        </w:rPr>
        <w:t>Chemistry</w:t>
      </w:r>
      <w:proofErr w:type="spellEnd"/>
      <w:r w:rsidR="0023723E" w:rsidRPr="00DD6E1E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23723E" w:rsidRPr="00DD6E1E">
        <w:rPr>
          <w:rFonts w:ascii="Times New Roman" w:hAnsi="Times New Roman" w:cs="Times New Roman"/>
          <w:sz w:val="24"/>
          <w:szCs w:val="24"/>
        </w:rPr>
        <w:t>Biology</w:t>
      </w:r>
      <w:proofErr w:type="spellEnd"/>
      <w:r w:rsidR="0023723E" w:rsidRPr="00DD6E1E">
        <w:rPr>
          <w:rFonts w:ascii="Times New Roman" w:hAnsi="Times New Roman" w:cs="Times New Roman"/>
          <w:sz w:val="24"/>
          <w:szCs w:val="24"/>
        </w:rPr>
        <w:t xml:space="preserve">, University of Salerno, via Giovanni Paolo II 132, 84084 Fisciano (SA), </w:t>
      </w:r>
      <w:proofErr w:type="spellStart"/>
      <w:r w:rsidR="0023723E" w:rsidRPr="00DD6E1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210D4D6D" w14:textId="5D3071C0" w:rsidR="002B202E" w:rsidRPr="00DD6E1E" w:rsidRDefault="002B202E" w:rsidP="003E452B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D6E1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D6E1E">
        <w:rPr>
          <w:rFonts w:ascii="Times New Roman" w:hAnsi="Times New Roman" w:cs="Times New Roman"/>
          <w:sz w:val="24"/>
          <w:szCs w:val="24"/>
        </w:rPr>
        <w:t>Consorzio</w:t>
      </w:r>
      <w:proofErr w:type="spellEnd"/>
      <w:r w:rsidRPr="00DD6E1E">
        <w:rPr>
          <w:rFonts w:ascii="Times New Roman" w:hAnsi="Times New Roman" w:cs="Times New Roman"/>
          <w:sz w:val="24"/>
          <w:szCs w:val="24"/>
        </w:rPr>
        <w:t xml:space="preserve"> Interuniversitario per la Scienza e la Tecnologia dei Materiali (INSTM), 50121 Firenze, </w:t>
      </w:r>
      <w:proofErr w:type="spellStart"/>
      <w:r w:rsidRPr="00DD6E1E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14:paraId="66FECAE2" w14:textId="6817C312" w:rsidR="0023723E" w:rsidRPr="002964A9" w:rsidRDefault="002B202E" w:rsidP="003E45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964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="0023723E" w:rsidRPr="002964A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="0023723E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of Medicine Surgery and Dentistry, University of Salerno, via S. Allende, 84081 </w:t>
      </w:r>
      <w:proofErr w:type="spellStart"/>
      <w:r w:rsidR="0023723E" w:rsidRPr="002964A9">
        <w:rPr>
          <w:rFonts w:ascii="Times New Roman" w:hAnsi="Times New Roman" w:cs="Times New Roman"/>
          <w:sz w:val="24"/>
          <w:szCs w:val="24"/>
          <w:lang w:val="en-GB"/>
        </w:rPr>
        <w:t>Baronissi</w:t>
      </w:r>
      <w:proofErr w:type="spellEnd"/>
      <w:r w:rsidR="0023723E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(SA), Italy</w:t>
      </w:r>
    </w:p>
    <w:p w14:paraId="6BD2FE2B" w14:textId="064CD6AF" w:rsidR="00B17BC0" w:rsidRPr="002964A9" w:rsidRDefault="002B202E" w:rsidP="003E45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2964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>Department</w:t>
      </w:r>
      <w:proofErr w:type="spellEnd"/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of Earth, Environmental and Physical Sciences, University of Siena, Pian </w:t>
      </w:r>
      <w:proofErr w:type="spellStart"/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>dei</w:t>
      </w:r>
      <w:proofErr w:type="spellEnd"/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>Mantellini</w:t>
      </w:r>
      <w:proofErr w:type="spellEnd"/>
      <w:r w:rsidR="00B17BC0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44, 53100 Siena, Italy</w:t>
      </w:r>
    </w:p>
    <w:p w14:paraId="2F8CB367" w14:textId="11784749" w:rsidR="000C209A" w:rsidRPr="002964A9" w:rsidRDefault="00EF61B6" w:rsidP="003E45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0C209A" w:rsidRPr="002964A9">
        <w:rPr>
          <w:rFonts w:ascii="Times New Roman" w:hAnsi="Times New Roman" w:cs="Times New Roman"/>
          <w:sz w:val="24"/>
          <w:szCs w:val="24"/>
          <w:lang w:val="en-GB"/>
        </w:rPr>
        <w:t>these</w:t>
      </w:r>
      <w:r w:rsidR="000C209A" w:rsidRPr="002964A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C209A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authors contribute equally to this </w:t>
      </w:r>
      <w:proofErr w:type="gramStart"/>
      <w:r w:rsidR="000C209A" w:rsidRPr="002964A9">
        <w:rPr>
          <w:rFonts w:ascii="Times New Roman" w:hAnsi="Times New Roman" w:cs="Times New Roman"/>
          <w:sz w:val="24"/>
          <w:szCs w:val="24"/>
          <w:lang w:val="en-GB"/>
        </w:rPr>
        <w:t>work</w:t>
      </w:r>
      <w:proofErr w:type="gramEnd"/>
    </w:p>
    <w:p w14:paraId="574BEFD5" w14:textId="63F672BF" w:rsidR="00046124" w:rsidRDefault="0023723E" w:rsidP="003E452B">
      <w:pPr>
        <w:jc w:val="both"/>
        <w:rPr>
          <w:rFonts w:ascii="Times New Roman" w:hAnsi="Times New Roman" w:cs="Times New Roman"/>
          <w:sz w:val="24"/>
          <w:szCs w:val="24"/>
        </w:rPr>
      </w:pPr>
      <w:r w:rsidRPr="00B1179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8D146C" w:rsidRPr="00B11797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="008D146C" w:rsidRPr="00B117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D146C" w:rsidRPr="00B11797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 w:rsidR="008D146C" w:rsidRPr="00B11797">
        <w:rPr>
          <w:rFonts w:ascii="Times New Roman" w:hAnsi="Times New Roman" w:cs="Times New Roman"/>
          <w:sz w:val="24"/>
          <w:szCs w:val="24"/>
        </w:rPr>
        <w:t xml:space="preserve">: </w:t>
      </w:r>
      <w:r w:rsidR="00B11797">
        <w:rPr>
          <w:rFonts w:ascii="Times New Roman" w:hAnsi="Times New Roman" w:cs="Times New Roman"/>
          <w:sz w:val="24"/>
          <w:szCs w:val="24"/>
        </w:rPr>
        <w:t>Ricciardi Maria</w:t>
      </w:r>
      <w:r w:rsidR="00B11797" w:rsidRPr="008445F4">
        <w:rPr>
          <w:rFonts w:ascii="Times New Roman" w:hAnsi="Times New Roman" w:cs="Times New Roman"/>
          <w:sz w:val="24"/>
          <w:szCs w:val="24"/>
        </w:rPr>
        <w:t>, University of Salerno</w:t>
      </w:r>
      <w:r w:rsidR="00B11797">
        <w:rPr>
          <w:rFonts w:ascii="Times New Roman" w:hAnsi="Times New Roman" w:cs="Times New Roman"/>
          <w:sz w:val="24"/>
          <w:szCs w:val="24"/>
        </w:rPr>
        <w:t>,</w:t>
      </w:r>
      <w:r w:rsidR="00B11797" w:rsidRPr="008445F4">
        <w:rPr>
          <w:rFonts w:ascii="Times New Roman" w:hAnsi="Times New Roman" w:cs="Times New Roman"/>
          <w:sz w:val="24"/>
          <w:szCs w:val="24"/>
        </w:rPr>
        <w:t xml:space="preserve"> </w:t>
      </w:r>
      <w:r w:rsidR="00B11797" w:rsidRPr="00DD6E1E">
        <w:rPr>
          <w:rFonts w:ascii="Times New Roman" w:hAnsi="Times New Roman" w:cs="Times New Roman"/>
          <w:sz w:val="24"/>
          <w:szCs w:val="24"/>
        </w:rPr>
        <w:t xml:space="preserve">via Giovanni Paolo II 132, 84084 Fisciano (SA), </w:t>
      </w:r>
      <w:proofErr w:type="spellStart"/>
      <w:r w:rsidR="00B11797" w:rsidRPr="00DD6E1E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="00B11797">
        <w:rPr>
          <w:rFonts w:ascii="Times New Roman" w:hAnsi="Times New Roman" w:cs="Times New Roman"/>
          <w:sz w:val="24"/>
          <w:szCs w:val="24"/>
        </w:rPr>
        <w:t>,</w:t>
      </w:r>
      <w:r w:rsidR="00B11797" w:rsidRPr="008445F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11797" w:rsidRPr="008445F4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="00B11797" w:rsidRPr="008445F4">
        <w:rPr>
          <w:rFonts w:ascii="Times New Roman" w:hAnsi="Times New Roman" w:cs="Times New Roman"/>
          <w:sz w:val="24"/>
          <w:szCs w:val="24"/>
        </w:rPr>
        <w:t xml:space="preserve"> +39 8996</w:t>
      </w:r>
      <w:r w:rsidR="00B11797">
        <w:rPr>
          <w:rFonts w:ascii="Times New Roman" w:hAnsi="Times New Roman" w:cs="Times New Roman"/>
          <w:sz w:val="24"/>
          <w:szCs w:val="24"/>
        </w:rPr>
        <w:t xml:space="preserve">8175 </w:t>
      </w:r>
      <w:hyperlink r:id="rId8" w:history="1">
        <w:r w:rsidR="00B11797" w:rsidRPr="00E823F5">
          <w:rPr>
            <w:rStyle w:val="Collegamentoipertestuale"/>
            <w:rFonts w:ascii="Times New Roman" w:hAnsi="Times New Roman" w:cs="Times New Roman"/>
            <w:sz w:val="24"/>
            <w:szCs w:val="24"/>
          </w:rPr>
          <w:t>mricciardi@unisa.it</w:t>
        </w:r>
      </w:hyperlink>
    </w:p>
    <w:p w14:paraId="19B57AD2" w14:textId="3163A8B5" w:rsidR="00B11797" w:rsidRPr="00B11797" w:rsidRDefault="00B11797" w:rsidP="003E452B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B11797" w:rsidRPr="00B11797" w:rsidSect="00352581">
          <w:pgSz w:w="12240" w:h="15840"/>
          <w:pgMar w:top="1417" w:right="1134" w:bottom="1134" w:left="1134" w:header="720" w:footer="720" w:gutter="0"/>
          <w:lnNumType w:countBy="1" w:restart="continuous"/>
          <w:cols w:space="720"/>
          <w:docGrid w:linePitch="299"/>
        </w:sectPr>
      </w:pPr>
    </w:p>
    <w:p w14:paraId="67230E3F" w14:textId="77777777" w:rsidR="00046124" w:rsidRPr="00205A8A" w:rsidRDefault="00046124" w:rsidP="00046124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205A8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Summary</w:t>
      </w:r>
    </w:p>
    <w:sdt>
      <w:sdtPr>
        <w:rPr>
          <w:rFonts w:ascii="Times New Roman" w:eastAsiaTheme="minorHAnsi" w:hAnsi="Times New Roman" w:cs="Times New Roman"/>
          <w:sz w:val="24"/>
          <w:szCs w:val="24"/>
          <w:lang w:eastAsia="en-US"/>
        </w:rPr>
        <w:id w:val="588056395"/>
        <w:docPartObj>
          <w:docPartGallery w:val="Table of Contents"/>
          <w:docPartUnique/>
        </w:docPartObj>
      </w:sdtPr>
      <w:sdtContent>
        <w:p w14:paraId="44D2C144" w14:textId="22899CD9" w:rsidR="00B11797" w:rsidRPr="00B11797" w:rsidRDefault="00046124">
          <w:pPr>
            <w:pStyle w:val="Sommario2"/>
            <w:tabs>
              <w:tab w:val="right" w:pos="99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205A8A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205A8A">
            <w:rPr>
              <w:rFonts w:ascii="Times New Roman" w:hAnsi="Times New Roman" w:cs="Times New Roman"/>
              <w:sz w:val="24"/>
              <w:szCs w:val="24"/>
            </w:rPr>
            <w:instrText xml:space="preserve"> TOC \h \u \z </w:instrText>
          </w:r>
          <w:r w:rsidRPr="00205A8A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131182472" w:history="1">
            <w:r w:rsidR="00B11797" w:rsidRPr="00B1179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US"/>
              </w:rPr>
              <w:t>Determination of air concentration of formic and acetic acid</w:t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31182472 \h </w:instrText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B11797"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44D1B8D" w14:textId="22053DC9" w:rsidR="00B11797" w:rsidRPr="00B11797" w:rsidRDefault="00B11797">
          <w:pPr>
            <w:pStyle w:val="Sommario2"/>
            <w:tabs>
              <w:tab w:val="right" w:pos="99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31182473" w:history="1">
            <w:r w:rsidRPr="00B1179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GB"/>
              </w:rPr>
              <w:t>Ion chromatography (IC)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31182473 \h </w:instrTex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26E5DB" w14:textId="53F56CED" w:rsidR="00B11797" w:rsidRPr="00B11797" w:rsidRDefault="00B11797">
          <w:pPr>
            <w:pStyle w:val="Sommario2"/>
            <w:tabs>
              <w:tab w:val="right" w:pos="99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31182474" w:history="1">
            <w:r w:rsidRPr="00B1179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GB"/>
              </w:rPr>
              <w:t>X-ray diffraction (XRD) analyses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31182474 \h </w:instrTex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84D0981" w14:textId="769800B0" w:rsidR="00B11797" w:rsidRPr="00B11797" w:rsidRDefault="00B11797">
          <w:pPr>
            <w:pStyle w:val="Sommario2"/>
            <w:tabs>
              <w:tab w:val="right" w:pos="9962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131182475" w:history="1">
            <w:r w:rsidRPr="00B11797">
              <w:rPr>
                <w:rStyle w:val="Collegamentoipertestuale"/>
                <w:rFonts w:ascii="Times New Roman" w:hAnsi="Times New Roman" w:cs="Times New Roman"/>
                <w:b/>
                <w:bCs/>
                <w:iCs/>
                <w:noProof/>
                <w:sz w:val="24"/>
                <w:szCs w:val="24"/>
                <w:lang w:val="en-GB"/>
              </w:rPr>
              <w:t>Fourier Transform-Infrared (FT-IR) spectroscopy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31182475 \h </w:instrTex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Pr="00B11797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8BC0BDA" w14:textId="1E7278F3" w:rsidR="00046124" w:rsidRDefault="00046124" w:rsidP="003E452B">
          <w:pPr>
            <w:jc w:val="both"/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  <w:sectPr w:rsidR="00046124" w:rsidSect="00352581">
              <w:pgSz w:w="12240" w:h="15840"/>
              <w:pgMar w:top="1417" w:right="1134" w:bottom="1134" w:left="1134" w:header="720" w:footer="720" w:gutter="0"/>
              <w:lnNumType w:countBy="1" w:restart="continuous"/>
              <w:cols w:space="720"/>
              <w:docGrid w:linePitch="299"/>
            </w:sectPr>
          </w:pPr>
          <w:r w:rsidRPr="00205A8A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14:paraId="73CE8362" w14:textId="00013065" w:rsidR="00DD4120" w:rsidRPr="00B11797" w:rsidRDefault="00DD4120" w:rsidP="00DD4120">
      <w:pPr>
        <w:pStyle w:val="Titolo2"/>
        <w:rPr>
          <w:b/>
          <w:bCs/>
          <w:i w:val="0"/>
          <w:iCs/>
          <w:lang w:val="en-US"/>
        </w:rPr>
      </w:pPr>
      <w:bookmarkStart w:id="0" w:name="_Toc131182472"/>
      <w:r w:rsidRPr="00B11797">
        <w:rPr>
          <w:b/>
          <w:bCs/>
          <w:i w:val="0"/>
          <w:iCs/>
          <w:lang w:val="en-US"/>
        </w:rPr>
        <w:lastRenderedPageBreak/>
        <w:t>Determination of air concentration of formic and acetic acid</w:t>
      </w:r>
      <w:bookmarkEnd w:id="0"/>
    </w:p>
    <w:p w14:paraId="6D6D7930" w14:textId="69DE518C" w:rsidR="00046124" w:rsidRPr="00046124" w:rsidRDefault="00046124" w:rsidP="0094760C">
      <w:pPr>
        <w:spacing w:before="10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6124">
        <w:rPr>
          <w:rFonts w:ascii="Times New Roman" w:hAnsi="Times New Roman" w:cs="Times New Roman"/>
          <w:sz w:val="24"/>
          <w:szCs w:val="24"/>
          <w:lang w:val="en-GB"/>
        </w:rPr>
        <w:t>The concentration (C, mg/m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>) of acids in the vapour phase were calculated using the Equation (S1):</w:t>
      </w:r>
    </w:p>
    <w:p w14:paraId="1BCF20F3" w14:textId="4B55E440" w:rsidR="00046124" w:rsidRPr="00046124" w:rsidRDefault="00046124" w:rsidP="0004612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    C= 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m*l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S*D*t)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 (S1)</m:t>
          </m:r>
        </m:oMath>
      </m:oMathPara>
    </w:p>
    <w:p w14:paraId="742FBD27" w14:textId="06440A84" w:rsidR="00046124" w:rsidRPr="002964A9" w:rsidRDefault="00046124" w:rsidP="00046124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where </w:t>
      </w:r>
      <w:r w:rsidRPr="00046124">
        <w:rPr>
          <w:rFonts w:ascii="Times New Roman" w:hAnsi="Times New Roman" w:cs="Times New Roman"/>
          <w:i/>
          <w:iCs/>
          <w:sz w:val="24"/>
          <w:szCs w:val="24"/>
          <w:lang w:val="en-GB"/>
        </w:rPr>
        <w:t>m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is the mass (mg) of acetic or formic acid, </w:t>
      </w:r>
      <w:r w:rsidRPr="00046124">
        <w:rPr>
          <w:rFonts w:ascii="Times New Roman" w:hAnsi="Times New Roman" w:cs="Times New Roman"/>
          <w:i/>
          <w:iCs/>
          <w:sz w:val="24"/>
          <w:szCs w:val="24"/>
          <w:lang w:val="en-GB"/>
        </w:rPr>
        <w:t>l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is the diffusion length (0.071 m), </w:t>
      </w:r>
      <w:r w:rsidRPr="00046124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is the cross-sectional area of the tube (9.5 x 10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5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046124">
        <w:rPr>
          <w:rFonts w:ascii="Times New Roman" w:hAnsi="Times New Roman" w:cs="Times New Roman"/>
          <w:i/>
          <w:iCs/>
          <w:sz w:val="24"/>
          <w:szCs w:val="24"/>
          <w:lang w:val="en-GB"/>
        </w:rPr>
        <w:t>D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is the diffusion rate of acetic or formic acid in air (1.1 x 10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or 1.27 x 10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5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Pr="0004612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, respectively), and </w:t>
      </w:r>
      <w:r w:rsidRPr="00046124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Pr="00046124">
        <w:rPr>
          <w:rFonts w:ascii="Times New Roman" w:hAnsi="Times New Roman" w:cs="Times New Roman"/>
          <w:sz w:val="24"/>
          <w:szCs w:val="24"/>
          <w:lang w:val="en-GB"/>
        </w:rPr>
        <w:t xml:space="preserve"> is the time of exposure (s).</w:t>
      </w:r>
    </w:p>
    <w:p w14:paraId="64698C26" w14:textId="0E94D167" w:rsidR="00162AAD" w:rsidRPr="00B11797" w:rsidRDefault="0080794D" w:rsidP="00DD4120">
      <w:pPr>
        <w:pStyle w:val="Titolo2"/>
        <w:rPr>
          <w:b/>
          <w:bCs/>
          <w:i w:val="0"/>
          <w:iCs/>
          <w:lang w:val="en-GB"/>
        </w:rPr>
      </w:pPr>
      <w:bookmarkStart w:id="1" w:name="_Toc131182473"/>
      <w:r w:rsidRPr="00B11797">
        <w:rPr>
          <w:b/>
          <w:bCs/>
          <w:i w:val="0"/>
          <w:iCs/>
          <w:lang w:val="en-GB"/>
        </w:rPr>
        <w:t>Ion c</w:t>
      </w:r>
      <w:r w:rsidR="00162AAD" w:rsidRPr="00B11797">
        <w:rPr>
          <w:b/>
          <w:bCs/>
          <w:i w:val="0"/>
          <w:iCs/>
          <w:lang w:val="en-GB"/>
        </w:rPr>
        <w:t xml:space="preserve">hromatography </w:t>
      </w:r>
      <w:r w:rsidR="002E3A6F" w:rsidRPr="00B11797">
        <w:rPr>
          <w:b/>
          <w:bCs/>
          <w:i w:val="0"/>
          <w:iCs/>
          <w:lang w:val="en-GB"/>
        </w:rPr>
        <w:t>(IC)</w:t>
      </w:r>
      <w:bookmarkEnd w:id="1"/>
    </w:p>
    <w:p w14:paraId="5C3C6FED" w14:textId="4AED1D5B" w:rsidR="0023723E" w:rsidRPr="002964A9" w:rsidRDefault="0023723E" w:rsidP="0094760C">
      <w:pPr>
        <w:spacing w:before="1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Ion-exchange chromatography analyses of </w:t>
      </w:r>
      <w:r w:rsidR="0036337F" w:rsidRPr="00DD4120">
        <w:rPr>
          <w:rFonts w:ascii="Times New Roman" w:hAnsi="Times New Roman" w:cs="Times New Roman"/>
          <w:sz w:val="24"/>
          <w:szCs w:val="24"/>
          <w:lang w:val="en-GB"/>
        </w:rPr>
        <w:t>water extracts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were performed using a 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Thermo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Scientific-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DionexTM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AquionTM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ion chromatograph equipped with a conductivity system detector</w:t>
      </w:r>
      <w:r w:rsidR="00F26C35" w:rsidRPr="00DD4120">
        <w:rPr>
          <w:rFonts w:ascii="Times New Roman" w:hAnsi="Times New Roman" w:cs="Times New Roman"/>
          <w:sz w:val="24"/>
          <w:szCs w:val="24"/>
          <w:lang w:val="en-GB"/>
        </w:rPr>
        <w:t>, a self-regenerating suppressor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and A 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Dionex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IonPac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AS2</w:t>
      </w:r>
      <w:r w:rsidR="00433170" w:rsidRPr="00DD4120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162AAD"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hydroxide selective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anion-exchange column</w:t>
      </w:r>
      <w:r w:rsidR="008405C5"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>Ionic concentrations (expressed as mg/L) were obtained using calibration curves prepared employing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2AAD" w:rsidRPr="002964A9">
        <w:rPr>
          <w:rFonts w:ascii="Times New Roman" w:hAnsi="Times New Roman" w:cs="Times New Roman"/>
          <w:sz w:val="24"/>
          <w:szCs w:val="24"/>
          <w:lang w:val="en-GB"/>
        </w:rPr>
        <w:t>CH</w:t>
      </w:r>
      <w:r w:rsidR="00162AAD"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162AAD" w:rsidRPr="002964A9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162AAD"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62AAD" w:rsidRPr="002964A9">
        <w:rPr>
          <w:rFonts w:ascii="Times New Roman" w:hAnsi="Times New Roman" w:cs="Times New Roman"/>
          <w:sz w:val="24"/>
          <w:szCs w:val="24"/>
          <w:lang w:val="en-GB"/>
        </w:rPr>
        <w:t>Na, HCO</w:t>
      </w:r>
      <w:r w:rsidR="00162AAD"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162AAD" w:rsidRPr="002964A9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>, NaNO</w:t>
      </w:r>
      <w:r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>, NaCl, and Na</w:t>
      </w:r>
      <w:r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>SO</w:t>
      </w:r>
      <w:r w:rsidRPr="002964A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6337F" w:rsidRPr="002964A9">
        <w:rPr>
          <w:rFonts w:ascii="Times New Roman" w:hAnsi="Times New Roman" w:cs="Times New Roman"/>
          <w:sz w:val="24"/>
          <w:szCs w:val="24"/>
          <w:lang w:val="en-GB"/>
        </w:rPr>
        <w:t>to prepare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standard</w:t>
      </w:r>
      <w:r w:rsidR="0036337F"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 anion solution in the range 0.</w:t>
      </w:r>
      <w:r w:rsidR="002B202E" w:rsidRPr="002964A9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6337F" w:rsidRPr="002964A9">
        <w:rPr>
          <w:rFonts w:ascii="Times New Roman" w:hAnsi="Times New Roman" w:cs="Times New Roman"/>
          <w:sz w:val="24"/>
          <w:szCs w:val="24"/>
          <w:lang w:val="en-GB"/>
        </w:rPr>
        <w:t>-20 mg/L</w:t>
      </w:r>
      <w:r w:rsidRPr="002964A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75F89" w:rsidRPr="002964A9">
        <w:rPr>
          <w:rFonts w:ascii="Times New Roman" w:hAnsi="Times New Roman" w:cs="Times New Roman"/>
          <w:sz w:val="24"/>
          <w:szCs w:val="24"/>
          <w:lang w:val="en-GB"/>
        </w:rPr>
        <w:t>Limit of detection (LOD) and limit of quantification (LOQ) were calculated based on the standard deviation of the response and the slope, using the following equations:</w:t>
      </w:r>
    </w:p>
    <w:p w14:paraId="19564E43" w14:textId="0C599B4D" w:rsidR="00275F89" w:rsidRPr="002964A9" w:rsidRDefault="00275F89" w:rsidP="003E452B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             LOD=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3.3* σ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S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(S2)</m:t>
          </m:r>
        </m:oMath>
      </m:oMathPara>
    </w:p>
    <w:p w14:paraId="6457F752" w14:textId="7396CEC1" w:rsidR="00275F89" w:rsidRPr="002964A9" w:rsidRDefault="00275F89" w:rsidP="003E452B">
      <w:pPr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            LOQ=</m:t>
          </m:r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(10* σ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S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lang w:val="en-GB"/>
            </w:rPr>
            <m:t xml:space="preserve">                                                                  (S3)</m:t>
          </m:r>
        </m:oMath>
      </m:oMathPara>
    </w:p>
    <w:p w14:paraId="21EAD4FB" w14:textId="661A32D7" w:rsidR="00CE5E6D" w:rsidRPr="002964A9" w:rsidRDefault="00072E77" w:rsidP="003E45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64A9">
        <w:rPr>
          <w:rFonts w:ascii="Times New Roman" w:eastAsiaTheme="minorEastAsia" w:hAnsi="Times New Roman" w:cs="Times New Roman"/>
          <w:sz w:val="24"/>
          <w:szCs w:val="24"/>
          <w:lang w:val="en-GB"/>
        </w:rPr>
        <w:t>w</w:t>
      </w:r>
      <w:r w:rsidR="00CE5E6D" w:rsidRPr="002964A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ere </w:t>
      </w:r>
      <w:r w:rsidR="00CE5E6D" w:rsidRPr="00EF61B6">
        <w:rPr>
          <w:rFonts w:ascii="Times New Roman" w:eastAsiaTheme="minorEastAsia" w:hAnsi="Times New Roman" w:cs="Times New Roman"/>
          <w:i/>
          <w:iCs/>
          <w:sz w:val="24"/>
          <w:szCs w:val="24"/>
          <w:lang w:val="en-GB"/>
        </w:rPr>
        <w:t>σ</w:t>
      </w:r>
      <w:r w:rsidR="00CE5E6D" w:rsidRPr="002964A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standard deviation of the calibration curve and </w:t>
      </w:r>
      <w:r w:rsidR="00CE5E6D" w:rsidRPr="00EF61B6">
        <w:rPr>
          <w:rFonts w:ascii="Times New Roman" w:eastAsiaTheme="minorEastAsia" w:hAnsi="Times New Roman" w:cs="Times New Roman"/>
          <w:i/>
          <w:iCs/>
          <w:sz w:val="24"/>
          <w:szCs w:val="24"/>
          <w:lang w:val="en-GB"/>
        </w:rPr>
        <w:t>S</w:t>
      </w:r>
      <w:r w:rsidR="00CE5E6D" w:rsidRPr="002964A9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slope of the calibration curve.</w:t>
      </w:r>
    </w:p>
    <w:p w14:paraId="159ECFE3" w14:textId="341BD963" w:rsidR="0023723E" w:rsidRPr="00B11797" w:rsidRDefault="0023723E" w:rsidP="00DD4120">
      <w:pPr>
        <w:pStyle w:val="Titolo2"/>
        <w:rPr>
          <w:b/>
          <w:bCs/>
          <w:i w:val="0"/>
          <w:iCs/>
          <w:lang w:val="en-GB"/>
        </w:rPr>
      </w:pPr>
      <w:bookmarkStart w:id="2" w:name="_Toc131182474"/>
      <w:r w:rsidRPr="00B11797">
        <w:rPr>
          <w:b/>
          <w:bCs/>
          <w:i w:val="0"/>
          <w:iCs/>
          <w:lang w:val="en-GB"/>
        </w:rPr>
        <w:t xml:space="preserve">X-ray diffraction </w:t>
      </w:r>
      <w:r w:rsidR="002E3A6F" w:rsidRPr="00B11797">
        <w:rPr>
          <w:b/>
          <w:bCs/>
          <w:i w:val="0"/>
          <w:iCs/>
          <w:lang w:val="en-GB"/>
        </w:rPr>
        <w:t xml:space="preserve">(XRD) </w:t>
      </w:r>
      <w:r w:rsidRPr="00B11797">
        <w:rPr>
          <w:b/>
          <w:bCs/>
          <w:i w:val="0"/>
          <w:iCs/>
          <w:lang w:val="en-GB"/>
        </w:rPr>
        <w:t>analyses</w:t>
      </w:r>
      <w:bookmarkEnd w:id="2"/>
    </w:p>
    <w:p w14:paraId="0899E374" w14:textId="3EB6DE31" w:rsidR="0023723E" w:rsidRPr="002964A9" w:rsidRDefault="0023723E" w:rsidP="0094760C">
      <w:pPr>
        <w:spacing w:before="1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120">
        <w:rPr>
          <w:rFonts w:ascii="Times New Roman" w:hAnsi="Times New Roman" w:cs="Times New Roman"/>
          <w:sz w:val="24"/>
          <w:szCs w:val="24"/>
          <w:lang w:val="en-GB"/>
        </w:rPr>
        <w:t>X-ray diffraction analyses were carried out with Bruker D</w:t>
      </w:r>
      <w:r w:rsidR="00433170" w:rsidRPr="00DD412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Advance automatic diffractometer</w:t>
      </w:r>
      <w:r w:rsidR="008474E6"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operating with a nickel-filtered </w:t>
      </w:r>
      <w:proofErr w:type="spellStart"/>
      <w:r w:rsidRPr="00DD4120">
        <w:rPr>
          <w:rFonts w:ascii="Times New Roman" w:hAnsi="Times New Roman" w:cs="Times New Roman"/>
          <w:sz w:val="24"/>
          <w:szCs w:val="24"/>
          <w:lang w:val="en-GB"/>
        </w:rPr>
        <w:t>CuK</w:t>
      </w:r>
      <w:proofErr w:type="spellEnd"/>
      <w:r w:rsidRPr="00DD4120">
        <w:rPr>
          <w:rFonts w:ascii="Times New Roman" w:hAnsi="Times New Roman" w:cs="Times New Roman"/>
          <w:sz w:val="24"/>
          <w:szCs w:val="24"/>
          <w:lang w:val="en-GB"/>
        </w:rPr>
        <w:t>α radiation, recording data in the 2θ range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>80° with the resolution of 0.02°.</w:t>
      </w:r>
      <w:r w:rsidR="002E3A6F"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XRD spectra analysis was done using Match! Software with the support of COD (Crystallography Open Database) library.</w:t>
      </w:r>
    </w:p>
    <w:p w14:paraId="12B77E29" w14:textId="54E4B6AD" w:rsidR="0023723E" w:rsidRPr="00B11797" w:rsidRDefault="0023723E" w:rsidP="00DD4120">
      <w:pPr>
        <w:pStyle w:val="Titolo2"/>
        <w:rPr>
          <w:b/>
          <w:bCs/>
          <w:i w:val="0"/>
          <w:iCs/>
          <w:lang w:val="en-GB"/>
        </w:rPr>
      </w:pPr>
      <w:bookmarkStart w:id="3" w:name="_Toc131182475"/>
      <w:r w:rsidRPr="00B11797">
        <w:rPr>
          <w:b/>
          <w:bCs/>
          <w:i w:val="0"/>
          <w:iCs/>
          <w:lang w:val="en-GB"/>
        </w:rPr>
        <w:t xml:space="preserve">Fourier Transform-Infrared (FT-IR) </w:t>
      </w:r>
      <w:proofErr w:type="gramStart"/>
      <w:r w:rsidRPr="00B11797">
        <w:rPr>
          <w:b/>
          <w:bCs/>
          <w:i w:val="0"/>
          <w:iCs/>
          <w:lang w:val="en-GB"/>
        </w:rPr>
        <w:t>spectroscopy</w:t>
      </w:r>
      <w:bookmarkEnd w:id="3"/>
      <w:proofErr w:type="gramEnd"/>
    </w:p>
    <w:p w14:paraId="246F9408" w14:textId="1E6A307D" w:rsidR="0023723E" w:rsidRDefault="0023723E" w:rsidP="0094760C">
      <w:pPr>
        <w:spacing w:before="1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FTIR spectra were collected with a Vertex70 spectrometer 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>Bruker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The measurements were carried out in transmission mode (range 500-4000 cm</w:t>
      </w:r>
      <w:r w:rsidR="005C537E" w:rsidRPr="00DD41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−1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, resolution of 4 cm</w:t>
      </w:r>
      <w:r w:rsidR="005C537E" w:rsidRPr="00DD412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−1</w:t>
      </w:r>
      <w:r w:rsidR="005C537E" w:rsidRPr="00DD4120">
        <w:rPr>
          <w:rFonts w:ascii="Times New Roman" w:hAnsi="Times New Roman" w:cs="Times New Roman"/>
          <w:sz w:val="24"/>
          <w:szCs w:val="24"/>
          <w:lang w:val="en-GB"/>
        </w:rPr>
        <w:t>) on a</w:t>
      </w:r>
      <w:r w:rsidRPr="00DD4120">
        <w:rPr>
          <w:rFonts w:ascii="Times New Roman" w:hAnsi="Times New Roman" w:cs="Times New Roman"/>
          <w:sz w:val="24"/>
          <w:szCs w:val="24"/>
          <w:lang w:val="en-GB"/>
        </w:rPr>
        <w:t xml:space="preserve"> potassium bromide disk prepared by mixing the powdered sample with FTIR-grade KBr</w:t>
      </w:r>
      <w:r w:rsidR="008405C5" w:rsidRPr="00DD412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23723E" w:rsidSect="00352581">
      <w:pgSz w:w="12240" w:h="15840"/>
      <w:pgMar w:top="1417" w:right="1134" w:bottom="1134" w:left="1134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5F966" w14:textId="77777777" w:rsidR="00091C20" w:rsidRDefault="00091C20" w:rsidP="00101774">
      <w:pPr>
        <w:spacing w:after="0" w:line="240" w:lineRule="auto"/>
      </w:pPr>
      <w:r>
        <w:separator/>
      </w:r>
    </w:p>
  </w:endnote>
  <w:endnote w:type="continuationSeparator" w:id="0">
    <w:p w14:paraId="6D654484" w14:textId="77777777" w:rsidR="00091C20" w:rsidRDefault="00091C20" w:rsidP="001017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ADF31" w14:textId="77777777" w:rsidR="00091C20" w:rsidRDefault="00091C20" w:rsidP="00101774">
      <w:pPr>
        <w:spacing w:after="0" w:line="240" w:lineRule="auto"/>
      </w:pPr>
      <w:r>
        <w:separator/>
      </w:r>
    </w:p>
  </w:footnote>
  <w:footnote w:type="continuationSeparator" w:id="0">
    <w:p w14:paraId="089CB812" w14:textId="77777777" w:rsidR="00091C20" w:rsidRDefault="00091C20" w:rsidP="001017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D4E96"/>
    <w:multiLevelType w:val="hybridMultilevel"/>
    <w:tmpl w:val="8DB4A3FE"/>
    <w:lvl w:ilvl="0" w:tplc="3F7282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A2CA4"/>
    <w:multiLevelType w:val="hybridMultilevel"/>
    <w:tmpl w:val="A28C6F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AE5180"/>
    <w:multiLevelType w:val="hybridMultilevel"/>
    <w:tmpl w:val="3AFAE31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797542">
    <w:abstractNumId w:val="0"/>
  </w:num>
  <w:num w:numId="2" w16cid:durableId="1598445878">
    <w:abstractNumId w:val="1"/>
  </w:num>
  <w:num w:numId="3" w16cid:durableId="16498242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23E"/>
    <w:rsid w:val="00006ED6"/>
    <w:rsid w:val="00023F79"/>
    <w:rsid w:val="00024BEB"/>
    <w:rsid w:val="0003322A"/>
    <w:rsid w:val="0004329D"/>
    <w:rsid w:val="00044E57"/>
    <w:rsid w:val="00046124"/>
    <w:rsid w:val="000506ED"/>
    <w:rsid w:val="00063B1A"/>
    <w:rsid w:val="00072E77"/>
    <w:rsid w:val="0007684A"/>
    <w:rsid w:val="00091C20"/>
    <w:rsid w:val="000A0771"/>
    <w:rsid w:val="000B0C69"/>
    <w:rsid w:val="000B7589"/>
    <w:rsid w:val="000C144D"/>
    <w:rsid w:val="000C209A"/>
    <w:rsid w:val="000C2447"/>
    <w:rsid w:val="000D05B4"/>
    <w:rsid w:val="000D248E"/>
    <w:rsid w:val="000D5455"/>
    <w:rsid w:val="000D7D0D"/>
    <w:rsid w:val="000D7D10"/>
    <w:rsid w:val="00101774"/>
    <w:rsid w:val="00103B9C"/>
    <w:rsid w:val="00105843"/>
    <w:rsid w:val="00116E47"/>
    <w:rsid w:val="001231F0"/>
    <w:rsid w:val="001562A2"/>
    <w:rsid w:val="00162AAD"/>
    <w:rsid w:val="00163CFD"/>
    <w:rsid w:val="00170CF4"/>
    <w:rsid w:val="00183009"/>
    <w:rsid w:val="001A1910"/>
    <w:rsid w:val="001A68E7"/>
    <w:rsid w:val="001B6090"/>
    <w:rsid w:val="001B60ED"/>
    <w:rsid w:val="001C4046"/>
    <w:rsid w:val="001C7D2C"/>
    <w:rsid w:val="001E69BE"/>
    <w:rsid w:val="001F0B96"/>
    <w:rsid w:val="00202099"/>
    <w:rsid w:val="00205A8A"/>
    <w:rsid w:val="0023723E"/>
    <w:rsid w:val="0025092E"/>
    <w:rsid w:val="00254C4F"/>
    <w:rsid w:val="002714E2"/>
    <w:rsid w:val="00273BF9"/>
    <w:rsid w:val="00275F89"/>
    <w:rsid w:val="002903F1"/>
    <w:rsid w:val="002964A9"/>
    <w:rsid w:val="002A2C3F"/>
    <w:rsid w:val="002A4E7B"/>
    <w:rsid w:val="002B1C39"/>
    <w:rsid w:val="002B202E"/>
    <w:rsid w:val="002B43A2"/>
    <w:rsid w:val="002B5443"/>
    <w:rsid w:val="002B5791"/>
    <w:rsid w:val="002B703E"/>
    <w:rsid w:val="002D4A83"/>
    <w:rsid w:val="002D5F29"/>
    <w:rsid w:val="002E32A3"/>
    <w:rsid w:val="002E3A6F"/>
    <w:rsid w:val="002E7E17"/>
    <w:rsid w:val="002F32E3"/>
    <w:rsid w:val="00330AD0"/>
    <w:rsid w:val="00331D82"/>
    <w:rsid w:val="00333247"/>
    <w:rsid w:val="003451D7"/>
    <w:rsid w:val="00352581"/>
    <w:rsid w:val="003572C9"/>
    <w:rsid w:val="00362AA2"/>
    <w:rsid w:val="0036337F"/>
    <w:rsid w:val="00366942"/>
    <w:rsid w:val="00367211"/>
    <w:rsid w:val="00374FAE"/>
    <w:rsid w:val="00393D43"/>
    <w:rsid w:val="00394501"/>
    <w:rsid w:val="003A3C4D"/>
    <w:rsid w:val="003B621A"/>
    <w:rsid w:val="003C15D7"/>
    <w:rsid w:val="003C7E25"/>
    <w:rsid w:val="003D6BA2"/>
    <w:rsid w:val="003E2F4C"/>
    <w:rsid w:val="003E452B"/>
    <w:rsid w:val="003F2C25"/>
    <w:rsid w:val="003F4984"/>
    <w:rsid w:val="003F61E2"/>
    <w:rsid w:val="003F6587"/>
    <w:rsid w:val="00412638"/>
    <w:rsid w:val="0042442C"/>
    <w:rsid w:val="00433170"/>
    <w:rsid w:val="004350FF"/>
    <w:rsid w:val="0044387E"/>
    <w:rsid w:val="0045501D"/>
    <w:rsid w:val="0047144A"/>
    <w:rsid w:val="00474073"/>
    <w:rsid w:val="004754ED"/>
    <w:rsid w:val="00492881"/>
    <w:rsid w:val="004C2E3D"/>
    <w:rsid w:val="00520283"/>
    <w:rsid w:val="005344A8"/>
    <w:rsid w:val="00543623"/>
    <w:rsid w:val="00545E5E"/>
    <w:rsid w:val="00571F24"/>
    <w:rsid w:val="00592EED"/>
    <w:rsid w:val="00594AE3"/>
    <w:rsid w:val="00596005"/>
    <w:rsid w:val="005B6F06"/>
    <w:rsid w:val="005C537E"/>
    <w:rsid w:val="005D1F88"/>
    <w:rsid w:val="005E298E"/>
    <w:rsid w:val="005E2D45"/>
    <w:rsid w:val="005F46F2"/>
    <w:rsid w:val="005F4EA7"/>
    <w:rsid w:val="0064562E"/>
    <w:rsid w:val="006527AE"/>
    <w:rsid w:val="00670ABB"/>
    <w:rsid w:val="006953B3"/>
    <w:rsid w:val="006A6181"/>
    <w:rsid w:val="006B124F"/>
    <w:rsid w:val="006B3E59"/>
    <w:rsid w:val="006B6BA8"/>
    <w:rsid w:val="006C1002"/>
    <w:rsid w:val="00706B53"/>
    <w:rsid w:val="00723017"/>
    <w:rsid w:val="0073024D"/>
    <w:rsid w:val="00737021"/>
    <w:rsid w:val="00790B58"/>
    <w:rsid w:val="00791072"/>
    <w:rsid w:val="007A784E"/>
    <w:rsid w:val="007E1CB1"/>
    <w:rsid w:val="007E294A"/>
    <w:rsid w:val="007E3E0F"/>
    <w:rsid w:val="007F4A9A"/>
    <w:rsid w:val="007F56CE"/>
    <w:rsid w:val="007F56E6"/>
    <w:rsid w:val="00801F0F"/>
    <w:rsid w:val="0080794D"/>
    <w:rsid w:val="008161BF"/>
    <w:rsid w:val="00820FBD"/>
    <w:rsid w:val="008236A3"/>
    <w:rsid w:val="00827872"/>
    <w:rsid w:val="00840203"/>
    <w:rsid w:val="008405C5"/>
    <w:rsid w:val="00840F1C"/>
    <w:rsid w:val="008474E6"/>
    <w:rsid w:val="00866CBC"/>
    <w:rsid w:val="008808EC"/>
    <w:rsid w:val="00895168"/>
    <w:rsid w:val="008A4321"/>
    <w:rsid w:val="008A4C5B"/>
    <w:rsid w:val="008B34F7"/>
    <w:rsid w:val="008B6B2B"/>
    <w:rsid w:val="008C5826"/>
    <w:rsid w:val="008C5BD0"/>
    <w:rsid w:val="008D146C"/>
    <w:rsid w:val="008D27DB"/>
    <w:rsid w:val="008E43F4"/>
    <w:rsid w:val="008E4867"/>
    <w:rsid w:val="008E5E00"/>
    <w:rsid w:val="008F5820"/>
    <w:rsid w:val="009040DA"/>
    <w:rsid w:val="00904CDB"/>
    <w:rsid w:val="00921D98"/>
    <w:rsid w:val="0092610B"/>
    <w:rsid w:val="0094760C"/>
    <w:rsid w:val="00952377"/>
    <w:rsid w:val="00966BE3"/>
    <w:rsid w:val="009A2364"/>
    <w:rsid w:val="009A4E04"/>
    <w:rsid w:val="009B67CF"/>
    <w:rsid w:val="009C61F3"/>
    <w:rsid w:val="009C74BC"/>
    <w:rsid w:val="009D2F9D"/>
    <w:rsid w:val="009D7759"/>
    <w:rsid w:val="009E3B9E"/>
    <w:rsid w:val="009F2115"/>
    <w:rsid w:val="009F6D47"/>
    <w:rsid w:val="00A16082"/>
    <w:rsid w:val="00A16C5D"/>
    <w:rsid w:val="00A24C7E"/>
    <w:rsid w:val="00A27CC6"/>
    <w:rsid w:val="00A31A59"/>
    <w:rsid w:val="00A478C3"/>
    <w:rsid w:val="00A55F58"/>
    <w:rsid w:val="00A57487"/>
    <w:rsid w:val="00A72B4D"/>
    <w:rsid w:val="00A84CF4"/>
    <w:rsid w:val="00A93437"/>
    <w:rsid w:val="00AA2CAC"/>
    <w:rsid w:val="00AB270A"/>
    <w:rsid w:val="00AC04AF"/>
    <w:rsid w:val="00AC2D4E"/>
    <w:rsid w:val="00B11797"/>
    <w:rsid w:val="00B15EDD"/>
    <w:rsid w:val="00B16867"/>
    <w:rsid w:val="00B17BC0"/>
    <w:rsid w:val="00B22B4E"/>
    <w:rsid w:val="00B24ACB"/>
    <w:rsid w:val="00B334BA"/>
    <w:rsid w:val="00B33E42"/>
    <w:rsid w:val="00B42D19"/>
    <w:rsid w:val="00B52F92"/>
    <w:rsid w:val="00B57AE5"/>
    <w:rsid w:val="00B673C6"/>
    <w:rsid w:val="00B84795"/>
    <w:rsid w:val="00B914EF"/>
    <w:rsid w:val="00B93994"/>
    <w:rsid w:val="00B9775F"/>
    <w:rsid w:val="00BA2590"/>
    <w:rsid w:val="00BA7AD6"/>
    <w:rsid w:val="00C004AE"/>
    <w:rsid w:val="00C049E5"/>
    <w:rsid w:val="00C25C8A"/>
    <w:rsid w:val="00C34DC6"/>
    <w:rsid w:val="00C37F97"/>
    <w:rsid w:val="00C41037"/>
    <w:rsid w:val="00C4481F"/>
    <w:rsid w:val="00C477E7"/>
    <w:rsid w:val="00C527EE"/>
    <w:rsid w:val="00C6427D"/>
    <w:rsid w:val="00C772D3"/>
    <w:rsid w:val="00C86E30"/>
    <w:rsid w:val="00C87169"/>
    <w:rsid w:val="00CC79B9"/>
    <w:rsid w:val="00CD5942"/>
    <w:rsid w:val="00CD5AEB"/>
    <w:rsid w:val="00CE5E6D"/>
    <w:rsid w:val="00CF07BF"/>
    <w:rsid w:val="00D03057"/>
    <w:rsid w:val="00D041C6"/>
    <w:rsid w:val="00D076E4"/>
    <w:rsid w:val="00D1356B"/>
    <w:rsid w:val="00D26119"/>
    <w:rsid w:val="00D45717"/>
    <w:rsid w:val="00D624F2"/>
    <w:rsid w:val="00D71F5A"/>
    <w:rsid w:val="00D72DAD"/>
    <w:rsid w:val="00D82B58"/>
    <w:rsid w:val="00D87CCC"/>
    <w:rsid w:val="00D92CD5"/>
    <w:rsid w:val="00D936A4"/>
    <w:rsid w:val="00D93C0D"/>
    <w:rsid w:val="00DA2707"/>
    <w:rsid w:val="00DA4C1B"/>
    <w:rsid w:val="00DB6A11"/>
    <w:rsid w:val="00DB6C39"/>
    <w:rsid w:val="00DB77D3"/>
    <w:rsid w:val="00DC1EB7"/>
    <w:rsid w:val="00DD4120"/>
    <w:rsid w:val="00DD6E1E"/>
    <w:rsid w:val="00DE1F5E"/>
    <w:rsid w:val="00DE3403"/>
    <w:rsid w:val="00DF2AF0"/>
    <w:rsid w:val="00DF6B4D"/>
    <w:rsid w:val="00E1406A"/>
    <w:rsid w:val="00E23623"/>
    <w:rsid w:val="00E5519C"/>
    <w:rsid w:val="00E64749"/>
    <w:rsid w:val="00E765EF"/>
    <w:rsid w:val="00E820BC"/>
    <w:rsid w:val="00E921A1"/>
    <w:rsid w:val="00E95B67"/>
    <w:rsid w:val="00EA12F3"/>
    <w:rsid w:val="00EB00C5"/>
    <w:rsid w:val="00EB1779"/>
    <w:rsid w:val="00EC0D60"/>
    <w:rsid w:val="00EE45E6"/>
    <w:rsid w:val="00EE4ADE"/>
    <w:rsid w:val="00EF059D"/>
    <w:rsid w:val="00EF219D"/>
    <w:rsid w:val="00EF61B6"/>
    <w:rsid w:val="00EF75C2"/>
    <w:rsid w:val="00F05CAA"/>
    <w:rsid w:val="00F20320"/>
    <w:rsid w:val="00F25B2B"/>
    <w:rsid w:val="00F25D53"/>
    <w:rsid w:val="00F26C35"/>
    <w:rsid w:val="00F35A4F"/>
    <w:rsid w:val="00F44F6D"/>
    <w:rsid w:val="00F51E2B"/>
    <w:rsid w:val="00F57997"/>
    <w:rsid w:val="00F72F85"/>
    <w:rsid w:val="00F83742"/>
    <w:rsid w:val="00F92DF2"/>
    <w:rsid w:val="00F94659"/>
    <w:rsid w:val="00FA3ED9"/>
    <w:rsid w:val="00FB0E69"/>
    <w:rsid w:val="00FB17B4"/>
    <w:rsid w:val="00FD0B97"/>
    <w:rsid w:val="00FE2BDE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6E1B31"/>
  <w15:docId w15:val="{2291C38F-2EC3-440F-8352-189774B5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4612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lang w:eastAsia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DD412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01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1774"/>
  </w:style>
  <w:style w:type="paragraph" w:styleId="Pidipagina">
    <w:name w:val="footer"/>
    <w:basedOn w:val="Normale"/>
    <w:link w:val="PidipaginaCarattere"/>
    <w:uiPriority w:val="99"/>
    <w:unhideWhenUsed/>
    <w:rsid w:val="001017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1774"/>
  </w:style>
  <w:style w:type="character" w:styleId="Numeroriga">
    <w:name w:val="line number"/>
    <w:basedOn w:val="Carpredefinitoparagrafo"/>
    <w:uiPriority w:val="99"/>
    <w:semiHidden/>
    <w:unhideWhenUsed/>
    <w:rsid w:val="00101774"/>
  </w:style>
  <w:style w:type="paragraph" w:styleId="Paragrafoelenco">
    <w:name w:val="List Paragraph"/>
    <w:basedOn w:val="Normale"/>
    <w:uiPriority w:val="34"/>
    <w:qFormat/>
    <w:rsid w:val="00B17BC0"/>
    <w:pPr>
      <w:ind w:left="720"/>
      <w:contextualSpacing/>
    </w:pPr>
  </w:style>
  <w:style w:type="paragraph" w:customStyle="1" w:styleId="BodytextIndented">
    <w:name w:val="BodytextIndented"/>
    <w:basedOn w:val="Normale"/>
    <w:rsid w:val="008405C5"/>
    <w:pPr>
      <w:spacing w:after="0" w:line="240" w:lineRule="auto"/>
      <w:ind w:firstLine="284"/>
      <w:jc w:val="both"/>
    </w:pPr>
    <w:rPr>
      <w:rFonts w:ascii="Times" w:eastAsia="Times New Roman" w:hAnsi="Times" w:cs="Times New Roman"/>
      <w:iCs/>
      <w:color w:val="000000"/>
      <w:lang w:val="en-US"/>
    </w:rPr>
  </w:style>
  <w:style w:type="paragraph" w:styleId="Bibliografia">
    <w:name w:val="Bibliography"/>
    <w:basedOn w:val="Normale"/>
    <w:next w:val="Normale"/>
    <w:uiPriority w:val="37"/>
    <w:unhideWhenUsed/>
    <w:rsid w:val="001C4046"/>
    <w:pPr>
      <w:tabs>
        <w:tab w:val="left" w:pos="504"/>
      </w:tabs>
      <w:spacing w:after="0" w:line="240" w:lineRule="auto"/>
      <w:ind w:left="504" w:hanging="504"/>
    </w:pPr>
  </w:style>
  <w:style w:type="character" w:styleId="Rimandocommento">
    <w:name w:val="annotation reference"/>
    <w:basedOn w:val="Carpredefinitoparagrafo"/>
    <w:uiPriority w:val="99"/>
    <w:semiHidden/>
    <w:unhideWhenUsed/>
    <w:rsid w:val="002A4E7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A4E7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A4E7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4E7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4E7B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F57997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F57997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FB17B4"/>
    <w:rPr>
      <w:color w:val="808080"/>
    </w:rPr>
  </w:style>
  <w:style w:type="table" w:styleId="Grigliatabella">
    <w:name w:val="Table Grid"/>
    <w:basedOn w:val="Tabellanormale"/>
    <w:uiPriority w:val="39"/>
    <w:rsid w:val="00670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mmario1">
    <w:name w:val="toc 1"/>
    <w:basedOn w:val="Normale"/>
    <w:next w:val="Normale"/>
    <w:autoRedefine/>
    <w:uiPriority w:val="39"/>
    <w:unhideWhenUsed/>
    <w:rsid w:val="00046124"/>
    <w:pPr>
      <w:spacing w:after="100"/>
    </w:pPr>
    <w:rPr>
      <w:rFonts w:ascii="Calibri" w:eastAsia="Calibri" w:hAnsi="Calibri" w:cs="Calibri"/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046124"/>
    <w:pPr>
      <w:spacing w:after="100"/>
      <w:ind w:left="220"/>
    </w:pPr>
    <w:rPr>
      <w:rFonts w:ascii="Calibri" w:eastAsia="Calibri" w:hAnsi="Calibri" w:cs="Calibri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046124"/>
    <w:rPr>
      <w:rFonts w:ascii="Times New Roman" w:eastAsiaTheme="majorEastAsia" w:hAnsi="Times New Roman" w:cstheme="majorBidi"/>
      <w:b/>
      <w:sz w:val="24"/>
      <w:szCs w:val="32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D4120"/>
    <w:rPr>
      <w:rFonts w:ascii="Times New Roman" w:eastAsiaTheme="majorEastAsia" w:hAnsi="Times New Roman" w:cstheme="majorBidi"/>
      <w:i/>
      <w:color w:val="000000" w:themeColor="text1"/>
      <w:sz w:val="24"/>
      <w:szCs w:val="2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ricciardi@unisa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BCEBF-E7AF-48FD-9103-26AC71C5A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6</TotalTime>
  <Pages>3</Pages>
  <Words>579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CCIARDI</dc:creator>
  <cp:keywords/>
  <dc:description/>
  <cp:lastModifiedBy>Maria RICCIARDI</cp:lastModifiedBy>
  <cp:revision>66</cp:revision>
  <dcterms:created xsi:type="dcterms:W3CDTF">2022-04-14T14:07:00Z</dcterms:created>
  <dcterms:modified xsi:type="dcterms:W3CDTF">2023-03-31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1RVkBD43"/&gt;&lt;style id="http://www.zotero.org/styles/talanta" hasBibliography="1" bibliographyStyleHasBeenSet="1"/&gt;&lt;prefs&gt;&lt;pref name="fieldType" value="Field"/&gt;&lt;/prefs&gt;&lt;/data&gt;</vt:lpwstr>
  </property>
</Properties>
</file>